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3E7" w:rsidRPr="007F73D6" w:rsidRDefault="006453E7" w:rsidP="006453E7">
      <w:pPr>
        <w:rPr>
          <w:sz w:val="16"/>
          <w:szCs w:val="16"/>
        </w:rPr>
      </w:pPr>
      <w:r w:rsidRPr="007F73D6">
        <w:rPr>
          <w:b/>
          <w:sz w:val="16"/>
          <w:szCs w:val="16"/>
        </w:rPr>
        <w:t xml:space="preserve">Table </w:t>
      </w:r>
      <w:r w:rsidRPr="007F73D6">
        <w:rPr>
          <w:rFonts w:hint="eastAsia"/>
          <w:b/>
          <w:sz w:val="16"/>
          <w:szCs w:val="16"/>
        </w:rPr>
        <w:t>S2</w:t>
      </w:r>
      <w:r w:rsidRPr="007F73D6">
        <w:rPr>
          <w:b/>
          <w:sz w:val="16"/>
          <w:szCs w:val="16"/>
        </w:rPr>
        <w:t>.</w:t>
      </w:r>
      <w:r w:rsidRPr="007F73D6">
        <w:rPr>
          <w:kern w:val="0"/>
          <w:sz w:val="16"/>
          <w:szCs w:val="16"/>
        </w:rPr>
        <w:t xml:space="preserve"> </w:t>
      </w:r>
      <w:proofErr w:type="gramStart"/>
      <w:r w:rsidRPr="007F73D6">
        <w:rPr>
          <w:kern w:val="0"/>
          <w:sz w:val="16"/>
          <w:szCs w:val="16"/>
        </w:rPr>
        <w:t xml:space="preserve">Yield-related traits in WT, </w:t>
      </w:r>
      <w:r w:rsidRPr="007F73D6">
        <w:rPr>
          <w:i/>
          <w:iCs/>
          <w:kern w:val="0"/>
          <w:sz w:val="16"/>
          <w:szCs w:val="16"/>
        </w:rPr>
        <w:t xml:space="preserve">mhz4 </w:t>
      </w:r>
      <w:r w:rsidRPr="007F73D6">
        <w:rPr>
          <w:kern w:val="0"/>
          <w:sz w:val="16"/>
          <w:szCs w:val="16"/>
        </w:rPr>
        <w:t xml:space="preserve">mutant and </w:t>
      </w:r>
      <w:r w:rsidRPr="007F73D6">
        <w:rPr>
          <w:i/>
          <w:iCs/>
          <w:kern w:val="0"/>
          <w:sz w:val="16"/>
          <w:szCs w:val="16"/>
        </w:rPr>
        <w:t>MHZ4</w:t>
      </w:r>
      <w:r w:rsidRPr="007F73D6">
        <w:rPr>
          <w:kern w:val="0"/>
          <w:sz w:val="16"/>
          <w:szCs w:val="16"/>
        </w:rPr>
        <w:t>-overexpressing lines.</w:t>
      </w:r>
      <w:proofErr w:type="gramEnd"/>
      <w:r w:rsidRPr="007F73D6">
        <w:rPr>
          <w:kern w:val="0"/>
          <w:sz w:val="16"/>
          <w:szCs w:val="16"/>
        </w:rPr>
        <w:t xml:space="preserve"> Each value is average of 20 to 24 individuals. * </w:t>
      </w:r>
      <w:proofErr w:type="gramStart"/>
      <w:r w:rsidRPr="007F73D6">
        <w:rPr>
          <w:kern w:val="0"/>
          <w:sz w:val="16"/>
          <w:szCs w:val="16"/>
        </w:rPr>
        <w:t>and</w:t>
      </w:r>
      <w:proofErr w:type="gramEnd"/>
      <w:r w:rsidRPr="007F73D6">
        <w:rPr>
          <w:kern w:val="0"/>
          <w:sz w:val="16"/>
          <w:szCs w:val="16"/>
        </w:rPr>
        <w:t xml:space="preserve"> ** indicate significant difference compared to WT at P&lt;0.05 and P&lt;0.01, respectively. Data from two years are presented.</w:t>
      </w:r>
    </w:p>
    <w:tbl>
      <w:tblPr>
        <w:tblW w:w="9681" w:type="dxa"/>
        <w:tblInd w:w="-68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0"/>
        <w:gridCol w:w="840"/>
        <w:gridCol w:w="992"/>
        <w:gridCol w:w="851"/>
        <w:gridCol w:w="1134"/>
        <w:gridCol w:w="992"/>
        <w:gridCol w:w="1134"/>
        <w:gridCol w:w="992"/>
        <w:gridCol w:w="851"/>
        <w:gridCol w:w="1055"/>
      </w:tblGrid>
      <w:tr w:rsidR="006453E7" w:rsidRPr="002E3F6B" w:rsidTr="00936058">
        <w:trPr>
          <w:trHeight w:val="815"/>
        </w:trPr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jc w:val="lef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jc w:val="lef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Yea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jc w:val="lef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Heading</w:t>
            </w:r>
          </w:p>
          <w:p w:rsidR="006453E7" w:rsidRPr="002E3F6B" w:rsidRDefault="006453E7" w:rsidP="00936058">
            <w:pPr>
              <w:spacing w:line="200" w:lineRule="exact"/>
              <w:jc w:val="lef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date ± SD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jc w:val="lef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Plant height (cm)± SD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jc w:val="lef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Effective tiller number</w:t>
            </w:r>
          </w:p>
          <w:p w:rsidR="006453E7" w:rsidRPr="002E3F6B" w:rsidRDefault="006453E7" w:rsidP="00936058">
            <w:pPr>
              <w:spacing w:line="200" w:lineRule="exact"/>
              <w:jc w:val="lef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 xml:space="preserve"> ± SD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jc w:val="lef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 xml:space="preserve">Panicle length (cm) ± </w:t>
            </w:r>
          </w:p>
          <w:p w:rsidR="006453E7" w:rsidRPr="002E3F6B" w:rsidRDefault="006453E7" w:rsidP="00936058">
            <w:pPr>
              <w:spacing w:line="200" w:lineRule="exact"/>
              <w:jc w:val="lef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SD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jc w:val="lef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Number of grains per panicle ± SD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jc w:val="lef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Seed setting rate (%) ± SD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jc w:val="lef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,000-</w:t>
            </w:r>
          </w:p>
          <w:p w:rsidR="006453E7" w:rsidRPr="002E3F6B" w:rsidRDefault="006453E7" w:rsidP="00936058">
            <w:pPr>
              <w:spacing w:line="200" w:lineRule="exact"/>
              <w:jc w:val="lef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grain weight (g)±SD</w:t>
            </w:r>
          </w:p>
        </w:tc>
        <w:tc>
          <w:tcPr>
            <w:tcW w:w="10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jc w:val="lef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Grain weight (g) per plant ± SD</w:t>
            </w:r>
          </w:p>
        </w:tc>
      </w:tr>
      <w:tr w:rsidR="006453E7" w:rsidRPr="002E3F6B" w:rsidTr="00936058">
        <w:trPr>
          <w:trHeight w:val="482"/>
        </w:trPr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WT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Year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07.9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.3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93.6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2.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7.9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.5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9.3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0.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92.0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0.6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81.6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1.3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22.9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.3</w:t>
            </w:r>
          </w:p>
        </w:tc>
        <w:tc>
          <w:tcPr>
            <w:tcW w:w="1055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3.5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3.1</w:t>
            </w:r>
          </w:p>
        </w:tc>
      </w:tr>
      <w:tr w:rsidR="006453E7" w:rsidRPr="002E3F6B" w:rsidTr="00936058">
        <w:trPr>
          <w:trHeight w:val="427"/>
        </w:trPr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Year2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00.4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1.6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9.3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85.0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89.0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22.8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9.8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3.4</w:t>
            </w:r>
          </w:p>
        </w:tc>
      </w:tr>
      <w:tr w:rsidR="006453E7" w:rsidRPr="002E3F6B" w:rsidTr="00936058">
        <w:trPr>
          <w:trHeight w:val="421"/>
        </w:trPr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i/>
                <w:iCs/>
                <w:sz w:val="16"/>
                <w:szCs w:val="16"/>
              </w:rPr>
              <w:t>mhz4</w:t>
            </w:r>
          </w:p>
        </w:tc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Year1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12.3 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 xml:space="preserve">95.7 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8.6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8.3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95.4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37.0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6.1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0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4.8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2.0</w:t>
            </w:r>
          </w:p>
        </w:tc>
      </w:tr>
      <w:tr w:rsidR="006453E7" w:rsidRPr="002E3F6B" w:rsidTr="00936058">
        <w:trPr>
          <w:trHeight w:val="287"/>
        </w:trPr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Year2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05.9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1.5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8.2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89.1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65.7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5.1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0.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0.0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3.4</w:t>
            </w:r>
          </w:p>
        </w:tc>
      </w:tr>
      <w:tr w:rsidR="006453E7" w:rsidRPr="002E3F6B" w:rsidTr="00936058">
        <w:trPr>
          <w:trHeight w:val="451"/>
        </w:trPr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OX7-3</w:t>
            </w:r>
          </w:p>
        </w:tc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Year1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10.6 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83.2 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8.5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9.3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91.5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70.8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20.0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1.4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4.8</w:t>
            </w:r>
          </w:p>
        </w:tc>
      </w:tr>
      <w:tr w:rsidR="006453E7" w:rsidRPr="002E3F6B" w:rsidTr="00936058">
        <w:trPr>
          <w:trHeight w:val="431"/>
        </w:trPr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Year2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84.3 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1.8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8.9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71.4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73.0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7.3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0.7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2.6</w:t>
            </w:r>
          </w:p>
        </w:tc>
      </w:tr>
      <w:tr w:rsidR="006453E7" w:rsidRPr="002E3F6B" w:rsidTr="00936058">
        <w:trPr>
          <w:trHeight w:val="411"/>
        </w:trPr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OX8-2</w:t>
            </w:r>
          </w:p>
        </w:tc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Year1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09.8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85.4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9.5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8.8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03.4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72.7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8.7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3.5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4.5</w:t>
            </w:r>
          </w:p>
        </w:tc>
      </w:tr>
      <w:tr w:rsidR="006453E7" w:rsidRPr="002E3F6B" w:rsidTr="00936058">
        <w:trPr>
          <w:trHeight w:val="277"/>
        </w:trPr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Year2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94.3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3.1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8.9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83.8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81.8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6.0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8.1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7.1</w:t>
            </w:r>
          </w:p>
        </w:tc>
      </w:tr>
      <w:tr w:rsidR="006453E7" w:rsidRPr="002E3F6B" w:rsidTr="00936058">
        <w:trPr>
          <w:trHeight w:val="441"/>
        </w:trPr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OX10-9</w:t>
            </w:r>
          </w:p>
        </w:tc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Year1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10.2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89.0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9.9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9.1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89.8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82.9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20.0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4.7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2.5</w:t>
            </w:r>
          </w:p>
        </w:tc>
      </w:tr>
      <w:tr w:rsidR="006453E7" w:rsidRPr="002E3F6B" w:rsidTr="00936058">
        <w:trPr>
          <w:trHeight w:val="293"/>
        </w:trPr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Year2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95.7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2.1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9.4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77.8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84.0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9.4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0.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5.5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4.7</w:t>
            </w:r>
          </w:p>
        </w:tc>
      </w:tr>
      <w:tr w:rsidR="006453E7" w:rsidRPr="002E3F6B" w:rsidTr="00936058">
        <w:trPr>
          <w:trHeight w:val="411"/>
        </w:trPr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OX20-3</w:t>
            </w:r>
          </w:p>
        </w:tc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Year1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10.4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86.0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8.3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9.0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04.0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2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84.7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21.5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0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8.6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4.5</w:t>
            </w:r>
          </w:p>
        </w:tc>
      </w:tr>
      <w:tr w:rsidR="006453E7" w:rsidRPr="002E3F6B" w:rsidTr="00936058">
        <w:trPr>
          <w:trHeight w:val="433"/>
        </w:trPr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Year2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97.7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1.9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8.5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86.6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86.4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9.8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17.9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5.1</w:t>
            </w:r>
          </w:p>
        </w:tc>
      </w:tr>
      <w:tr w:rsidR="006453E7" w:rsidRPr="002E3F6B" w:rsidTr="00936058">
        <w:trPr>
          <w:trHeight w:val="427"/>
        </w:trPr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i/>
                <w:iCs/>
                <w:sz w:val="16"/>
                <w:szCs w:val="16"/>
              </w:rPr>
              <w:t>Osein2</w:t>
            </w:r>
          </w:p>
        </w:tc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Year1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78.2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</w:tr>
      <w:tr w:rsidR="006453E7" w:rsidRPr="002E3F6B" w:rsidTr="00936058">
        <w:trPr>
          <w:trHeight w:val="279"/>
        </w:trPr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Year2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93.8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</w:tr>
      <w:tr w:rsidR="006453E7" w:rsidRPr="002E3F6B" w:rsidTr="00936058">
        <w:trPr>
          <w:trHeight w:val="370"/>
        </w:trPr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i/>
                <w:iCs/>
                <w:sz w:val="16"/>
                <w:szCs w:val="16"/>
              </w:rPr>
              <w:t>mhz4 Osein2</w:t>
            </w:r>
          </w:p>
        </w:tc>
        <w:tc>
          <w:tcPr>
            <w:tcW w:w="8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Year1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73.0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</w:tr>
      <w:tr w:rsidR="006453E7" w:rsidRPr="002E3F6B" w:rsidTr="00936058">
        <w:trPr>
          <w:trHeight w:val="376"/>
        </w:trPr>
        <w:tc>
          <w:tcPr>
            <w:tcW w:w="84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Year2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92.0**</w:t>
            </w:r>
          </w:p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  <w:r w:rsidRPr="002E3F6B">
              <w:rPr>
                <w:sz w:val="16"/>
                <w:szCs w:val="16"/>
              </w:rPr>
              <w:t>± 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53E7" w:rsidRPr="002E3F6B" w:rsidRDefault="006453E7" w:rsidP="00936058">
            <w:pPr>
              <w:spacing w:line="200" w:lineRule="exact"/>
              <w:rPr>
                <w:sz w:val="16"/>
                <w:szCs w:val="16"/>
              </w:rPr>
            </w:pPr>
          </w:p>
        </w:tc>
      </w:tr>
    </w:tbl>
    <w:p w:rsidR="007071CD" w:rsidRDefault="007071CD">
      <w:bookmarkStart w:id="0" w:name="_GoBack"/>
      <w:bookmarkEnd w:id="0"/>
    </w:p>
    <w:sectPr w:rsidR="007071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3E7"/>
    <w:rsid w:val="006453E7"/>
    <w:rsid w:val="007071CD"/>
    <w:rsid w:val="007F7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53E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53E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</dc:creator>
  <cp:lastModifiedBy>ma</cp:lastModifiedBy>
  <cp:revision>3</cp:revision>
  <dcterms:created xsi:type="dcterms:W3CDTF">2014-08-05T00:03:00Z</dcterms:created>
  <dcterms:modified xsi:type="dcterms:W3CDTF">2014-08-05T00:06:00Z</dcterms:modified>
</cp:coreProperties>
</file>